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00"/>
        <w:rPr/>
      </w:pPr>
      <w:r>
        <w:rPr>
          <w:b/>
          <w:sz w:val="18"/>
          <w:szCs w:val="18"/>
        </w:rPr>
        <w:t>Table S1</w:t>
      </w:r>
      <w:r>
        <w:rPr/>
        <w:t xml:space="preserve"> List of varieties sampled in this trial according to subclusters inferred from STRUCTURE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8"/>
        <w:gridCol w:w="1603"/>
        <w:gridCol w:w="1538"/>
        <w:gridCol w:w="1698"/>
        <w:gridCol w:w="1320"/>
        <w:gridCol w:w="1025"/>
      </w:tblGrid>
      <w:tr>
        <w:trPr/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ple ID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ety name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vince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</w:rPr>
              <w:t>reeding program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leased period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 bank No.</w:t>
            </w:r>
          </w:p>
        </w:tc>
      </w:tr>
      <w:tr>
        <w:trPr/>
        <w:tc>
          <w:tcPr>
            <w:tcW w:w="13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eastAsia="黑体;SimHei"/>
                <w:b/>
                <w:b/>
                <w:sz w:val="18"/>
                <w:szCs w:val="18"/>
              </w:rPr>
            </w:pPr>
            <w:r>
              <w:rPr>
                <w:rFonts w:eastAsia="黑体;SimHei"/>
                <w:b/>
                <w:sz w:val="18"/>
                <w:szCs w:val="18"/>
              </w:rPr>
              <w:t>G1-1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eastAsia="黑体;SimHei"/>
                <w:b/>
                <w:b/>
                <w:sz w:val="18"/>
                <w:szCs w:val="18"/>
              </w:rPr>
            </w:pPr>
            <w:r>
              <w:rPr>
                <w:rFonts w:eastAsia="黑体;SimHei"/>
                <w:b/>
                <w:sz w:val="18"/>
                <w:szCs w:val="18"/>
              </w:rPr>
            </w:r>
          </w:p>
        </w:tc>
        <w:tc>
          <w:tcPr>
            <w:tcW w:w="15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nggu3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ilongjiang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breeding, </w:t>
            </w:r>
            <w:r>
              <w:rPr>
                <w:sz w:val="18"/>
                <w:szCs w:val="18"/>
              </w:rPr>
              <w:t>Heilongjiang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848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nggu25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ilongjiang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breeding, </w:t>
            </w:r>
            <w:r>
              <w:rPr>
                <w:sz w:val="18"/>
                <w:szCs w:val="18"/>
              </w:rPr>
              <w:t>Heilongjiang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0589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nggu30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ilongjiang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breeding, </w:t>
            </w:r>
            <w:r>
              <w:rPr>
                <w:sz w:val="18"/>
                <w:szCs w:val="18"/>
              </w:rPr>
              <w:t>Heilongjiang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250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nggu3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ilongjiang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breeding, </w:t>
            </w:r>
            <w:r>
              <w:rPr>
                <w:sz w:val="18"/>
                <w:szCs w:val="18"/>
              </w:rPr>
              <w:t>Heilongjiang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847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6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ilongjiang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breeding, </w:t>
            </w:r>
            <w:r>
              <w:rPr>
                <w:sz w:val="18"/>
                <w:szCs w:val="18"/>
              </w:rPr>
              <w:t>Heilongjiang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849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7-700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ilongjiang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breeding, </w:t>
            </w:r>
            <w:r>
              <w:rPr>
                <w:sz w:val="18"/>
                <w:szCs w:val="18"/>
              </w:rPr>
              <w:t>Heilongjiang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2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nggu28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ilongjiang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breeding, </w:t>
            </w:r>
            <w:r>
              <w:rPr>
                <w:sz w:val="18"/>
                <w:szCs w:val="18"/>
              </w:rPr>
              <w:t>Heilongjiang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0592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nxuan10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ilongjiang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nenjiang, </w:t>
            </w:r>
            <w:r>
              <w:rPr>
                <w:sz w:val="18"/>
                <w:szCs w:val="18"/>
              </w:rPr>
              <w:t>Heilongjiang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15437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nxuan16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ilongjiang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nenjiang, </w:t>
            </w:r>
            <w:r>
              <w:rPr>
                <w:sz w:val="18"/>
                <w:szCs w:val="18"/>
              </w:rPr>
              <w:t>Heilongjiang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852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nxuan1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ilongjiang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nenjiang, </w:t>
            </w:r>
            <w:r>
              <w:rPr>
                <w:sz w:val="18"/>
                <w:szCs w:val="18"/>
              </w:rPr>
              <w:t>Heilongjiang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0564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nxuan14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ilongjiang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nenjiang, </w:t>
            </w:r>
            <w:r>
              <w:rPr>
                <w:sz w:val="18"/>
                <w:szCs w:val="18"/>
              </w:rPr>
              <w:t>Heilongjiang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0566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nxuan5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ilongjiang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nenjiang, </w:t>
            </w:r>
            <w:r>
              <w:rPr>
                <w:sz w:val="18"/>
                <w:szCs w:val="18"/>
              </w:rPr>
              <w:t>Heilongjiang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00323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nxuan7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ilongjiang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nenjiang, </w:t>
            </w:r>
            <w:r>
              <w:rPr>
                <w:sz w:val="18"/>
                <w:szCs w:val="18"/>
              </w:rPr>
              <w:t>Heilongjiang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00324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nxuan6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ilongjiang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nenjiang, </w:t>
            </w:r>
            <w:r>
              <w:rPr>
                <w:sz w:val="18"/>
                <w:szCs w:val="18"/>
              </w:rPr>
              <w:t>Heilongjiang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00335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engu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imenggu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imenggu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653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ihanTG118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imenggu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imenggu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654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angyu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imenggu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imenggu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03167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yu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ilongjiang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shan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00143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angshazi3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ilongjiang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shan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00235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guang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ilongjiang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shan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00239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guang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ilongjiang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shan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00240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xi23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ilongjiang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shan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00241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ngu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ilongjiang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shan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00317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igu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ilongjiang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ihua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00467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igu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ilongjiang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ihua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00468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guang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ilongjiang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guang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00488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guang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ilongjiang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guang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00489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guang3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ilongjiang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guang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00490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guang4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ilongjiang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guang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00491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guang5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ilongjiang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guang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00492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guang6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ilongjiang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guang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00493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guang7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ilongjiang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guang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00494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guang8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ilongjiang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guang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00495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indalihuang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ilongjiang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danjiang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00534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ngu5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aoning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nzhou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02772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nfen15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economic crops, Shanxi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06335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uxi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ngjiakou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07002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uxi8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ngjiakou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07081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uxi1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ngjiakou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07141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ngnong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ngjiakou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07612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ngnong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ngjiakou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07613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ngnong3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ngjiakou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07614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ngnong5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ngjiakou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07616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ngnong6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ngjiakou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07617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ngnong7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ngjiakou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07618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ngnong8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ngjiakou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07619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ngnong10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ngjiakou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07621</w:t>
            </w:r>
          </w:p>
        </w:tc>
      </w:tr>
      <w:tr>
        <w:trPr/>
        <w:tc>
          <w:tcPr>
            <w:tcW w:w="1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ngnong11</w:t>
            </w:r>
          </w:p>
        </w:tc>
        <w:tc>
          <w:tcPr>
            <w:tcW w:w="15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1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ngjiakou institute of agriculture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0s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07622</w:t>
            </w:r>
          </w:p>
        </w:tc>
      </w:tr>
      <w:tr>
        <w:trPr/>
        <w:tc>
          <w:tcPr>
            <w:tcW w:w="13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rFonts w:eastAsia="黑体;SimHei"/>
                <w:b/>
                <w:sz w:val="18"/>
                <w:szCs w:val="18"/>
              </w:rPr>
              <w:t>G1-</w:t>
            </w:r>
            <w:r>
              <w:rPr>
                <w:rFonts w:eastAsia="黑体;SimHei"/>
                <w:b/>
                <w:sz w:val="18"/>
                <w:szCs w:val="18"/>
              </w:rPr>
              <w:t>2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ogu13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aoning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water protection, Liaoning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873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ngu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aoning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nzhou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02770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egu7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aoning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eling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6855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usan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economic crops, Shanxi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8001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nfen5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economic crops, Shanxi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06345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nfen16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economic crops, Shanxi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06394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anggu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15747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ngu8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crop breeding, Shanxi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200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ngheigu8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imenggu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Neimenggu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883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ogu6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imenggu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feng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02378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ogu40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imenggu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feng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02386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ogu2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imenggu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feng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02387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oza1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imenggu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feng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02388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oza10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imenggu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feng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02389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onong19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imenggu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feng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02392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onong33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imenggu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feng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02395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onong4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imenggu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feng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02396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onong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imenggu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feng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02397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igu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imenggu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 crops, Neimenggu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15600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egu8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imenggu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ngliao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15605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gu7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imenggu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feng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1304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nxiagu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nx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>Yan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an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04048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ngu3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nx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>Yan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an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04105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ngu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nx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>Yan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an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04122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ngu10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nx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>Yan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an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1125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ngnong4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ngjiakou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07615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ngnong9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ngjiakou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07620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inong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 millet, Hebei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2044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inong3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 millet, Hebei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2045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anong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 millet, Hebei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2047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gu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ngjiakou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2103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gu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ngjiakou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2104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gu5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ngjiakou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2105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gu6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ngjiakou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2106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uejin4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ngde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15648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ge3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yang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09847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ge4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yang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09848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igu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ilongjiang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ihe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00007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ngxuan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ilongjiang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nenjiang, </w:t>
            </w:r>
            <w:r>
              <w:rPr>
                <w:sz w:val="18"/>
                <w:szCs w:val="18"/>
              </w:rPr>
              <w:t>Heilongjiang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00321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igu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ilongjiang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ihe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15424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nxuan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ilongjiang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nenjiang, </w:t>
            </w:r>
            <w:r>
              <w:rPr>
                <w:sz w:val="18"/>
                <w:szCs w:val="18"/>
              </w:rPr>
              <w:t>Heilongjiang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15434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nxuan4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ilongjiang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nenjiang, </w:t>
            </w:r>
            <w:r>
              <w:rPr>
                <w:sz w:val="18"/>
                <w:szCs w:val="18"/>
              </w:rPr>
              <w:t>Heilongjiang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15435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nxuan9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ilongjiang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nenjiang, </w:t>
            </w:r>
            <w:r>
              <w:rPr>
                <w:sz w:val="18"/>
                <w:szCs w:val="18"/>
              </w:rPr>
              <w:t>Heilongjiang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15436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nxuan10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ilongjiang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nenjiang, </w:t>
            </w:r>
            <w:r>
              <w:rPr>
                <w:sz w:val="18"/>
                <w:szCs w:val="18"/>
              </w:rPr>
              <w:t>Heilongjiang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15437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nxuan1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ilongjiang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nenjiang, </w:t>
            </w:r>
            <w:r>
              <w:rPr>
                <w:sz w:val="18"/>
                <w:szCs w:val="18"/>
              </w:rPr>
              <w:t>Heilongjiang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15438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nxuan13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ilongjiang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nenjiang, </w:t>
            </w:r>
            <w:r>
              <w:rPr>
                <w:sz w:val="18"/>
                <w:szCs w:val="18"/>
              </w:rPr>
              <w:t>Heilongjiang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0565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igu4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ilongjiang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suihua, </w:t>
            </w:r>
            <w:r>
              <w:rPr>
                <w:sz w:val="18"/>
                <w:szCs w:val="18"/>
              </w:rPr>
              <w:t>Heilongjiang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0573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nggu26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ilongjiang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breeding, </w:t>
            </w:r>
            <w:r>
              <w:rPr>
                <w:sz w:val="18"/>
                <w:szCs w:val="18"/>
              </w:rPr>
              <w:t>Heilongjiang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0590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yu6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ilongjiang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Mudanjiang, </w:t>
            </w:r>
            <w:r>
              <w:rPr>
                <w:sz w:val="18"/>
                <w:szCs w:val="18"/>
              </w:rPr>
              <w:t>Heilongjiang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0609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jin5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dong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crops, Shandong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19594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gu3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dong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crops, Shandong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19597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gu4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dong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crops, Shandong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19598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ugu7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lin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lin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0776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nggu6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lin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breeding, Jilin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0960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nggu7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lin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breeding, Jilin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0961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nggu1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lin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breeding, Jilin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0964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nggu23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lin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breeding, Jilin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0965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u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lin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ping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1121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u3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lin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ping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1123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ngu10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lin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nbian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1125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ongpin6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ese academy of agriculture science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2264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nzi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ese academy of agriculture science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2265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ngu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Beijing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04146</w:t>
            </w:r>
          </w:p>
        </w:tc>
      </w:tr>
      <w:tr>
        <w:trPr/>
        <w:tc>
          <w:tcPr>
            <w:tcW w:w="1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ngu3</w:t>
            </w:r>
          </w:p>
        </w:tc>
        <w:tc>
          <w:tcPr>
            <w:tcW w:w="15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1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Beijing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0s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04105</w:t>
            </w:r>
          </w:p>
        </w:tc>
      </w:tr>
      <w:tr>
        <w:trPr/>
        <w:tc>
          <w:tcPr>
            <w:tcW w:w="13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rFonts w:eastAsia="黑体;SimHei"/>
                <w:b/>
                <w:sz w:val="18"/>
                <w:szCs w:val="18"/>
              </w:rPr>
              <w:t>G1-</w:t>
            </w:r>
            <w:r>
              <w:rPr>
                <w:rFonts w:eastAsia="黑体;SimHei"/>
                <w:b/>
                <w:sz w:val="18"/>
                <w:szCs w:val="18"/>
              </w:rPr>
              <w:t>3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gu5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imenggu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Neimenggu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15593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gu10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imenggu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Neimenggu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6866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gu4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imenggu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Neimenggu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15592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gu6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imenggu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Neimenggu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1303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gu8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imenggu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Neimenggu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1336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gu9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imenggu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Neimenggu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1340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nggu1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imenggu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Neimenggu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876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honggu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imenggu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Neimenggu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878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ngfenggu7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imenggu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crops, Neimenggu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884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nghangu9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imenggu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crops, Neimenggu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882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nggu1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imenggu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crops, Neimenggu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881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igu4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imenggu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crops, Neimenggu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879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onong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imenggu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feng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02375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onong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imenggu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feng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02376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onong4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imenggu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feng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02377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onong13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imenggu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feng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02380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onong10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imenggu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feng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02383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onong1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imenggu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feng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02384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oza5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imenggu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feng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02385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oza9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imenggu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feng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02390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oza7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imenggu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feng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02391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onong30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imenggu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feng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02393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onong15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imenggu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feng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02394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nggu1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nsu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crops, Gansu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8014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nggu5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nsu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crops, Gansu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18781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nggu8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nsu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crops, Gansu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5560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nggu10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nsu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crops, Gansu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8013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nggu3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nsu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crops, Gansu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8015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nggu4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nsu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crops, Gansu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18719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nggu6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nsu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crops, Gansu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5601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nggu7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nsu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crops, Gansu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8016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nggu9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nsu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crops, Gansu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5592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ngsu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nsu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crops, Gansu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03730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ge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>An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yang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09845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ngu33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high latitude crops, Shanxi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967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ngu23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high latitude crops, Shanxi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192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ngu25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high latitude crops, Shanxi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193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ngu3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high latitude crops, Shanxi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968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tong27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high latitude crops, Shanxi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969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ngu39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high latitude crops, Shanxi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970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ngu13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millet, Shanxi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980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ngu1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economic crops, Shanxi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998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ngu18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economic crops, Shanxi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4666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nfen6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economic crops, Shanxi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06363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nfen9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economic crops, Shanxi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06413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nfen3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economic crops, Shanxi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06415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22-14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ailai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931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iguzi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ngde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896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ngguzi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ngde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897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gu214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ngjiakou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6938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uxi13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ngjiakou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06957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uxi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ngjiakou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07001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ngnong1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ngjiakou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07623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ngnong13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ngjiakou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07624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ngnong14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ngjiakou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07625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ngnong15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ngjiakou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07626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ngnong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ngde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08085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nggu3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ngde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08059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nggu5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ngde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08060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nggu4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ngde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08061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nggu6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ngde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08062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gu8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ngjiakou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19165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inong4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millet, Hebei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2046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nggaigu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ongpinkaiyua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846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nggu27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ilongjiang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breeding, Heilongjiang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0592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nxuan1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ilongjiang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Nenjiang, Heilongjiang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15438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yu1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ilongjiang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shan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00145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yu18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ilongjiang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shan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00146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xi30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ilongjiang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shan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00147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angshazi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ilongjiang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shan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00234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indalihuang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ilongjiang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danjiang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00535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igu3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ilongjiang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ihua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0572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ngu1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nx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>Yan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an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8012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ingzhenzhu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nx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>Yan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an seed stat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8000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ngu13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nx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>Yan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an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1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gu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dong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crops, Shandong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19586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gu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dong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crops, Shandong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19591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jin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dong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crops, Shandong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19592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nggu9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lin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breeding, Jilin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0963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nggu36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lin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breeding, Jilin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0968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u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lin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ping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1122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ngu9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lin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nbian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1124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ngu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Beijing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2267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egu8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aoning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eling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6856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ge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>An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yang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09846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ge5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>An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yang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09849</w:t>
            </w:r>
          </w:p>
        </w:tc>
      </w:tr>
      <w:tr>
        <w:trPr/>
        <w:tc>
          <w:tcPr>
            <w:tcW w:w="13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rFonts w:eastAsia="黑体;SimHei"/>
                <w:b/>
                <w:sz w:val="18"/>
                <w:szCs w:val="18"/>
              </w:rPr>
              <w:t>G</w:t>
            </w:r>
            <w:r>
              <w:rPr>
                <w:rFonts w:eastAsia="黑体;SimHei"/>
                <w:b/>
                <w:sz w:val="18"/>
                <w:szCs w:val="18"/>
              </w:rPr>
              <w:t>2</w:t>
            </w:r>
            <w:r>
              <w:rPr>
                <w:rFonts w:eastAsia="黑体;SimHei"/>
                <w:b/>
                <w:sz w:val="18"/>
                <w:szCs w:val="18"/>
              </w:rPr>
              <w:t>-1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ogu1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aoning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water protection, Liaoning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800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angjinmiao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imenggu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feng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877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ngfenggu1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imenggu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crops, Neimenggu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0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angjingu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ngde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893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ng030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millet, Shanxi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973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ngnong35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millet, Shanxi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974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ngnong36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millet, Shanxi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975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ngnong38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millet, Shanxi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976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ngnong39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millet, Shanxi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977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ngsheng06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millet, Shanxi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978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ngsheng07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millet, Shanxi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979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ngu14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millet, Shanxi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981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ngu16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millet, Shanxi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982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ngu20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millet, Shanxi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4664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ngu2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millet, Shanxi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4668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ngu2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millet, Shanxi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983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ngu27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millet, Shanxi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984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ng030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millet, Shanxi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985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ngza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millet, Shanxi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986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ngnong40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millet, Shanxi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1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987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ngsheng04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millet, Shanxi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988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ngsheng08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millet, Shanxi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989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ngsheng18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millet, Shanxi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990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nggu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millet, Shanxi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991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nggu4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millet, Shanxi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992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ngu30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millet, Shanxi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817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nxuan8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economic crops, Shanxi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994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ngu6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economic crops, Shanxi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06378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ngu10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economic crops, Shanxi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996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ngu20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economic crops, Shanxi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4667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ngu2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economic crops, Shanxi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4668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ngu24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economic crops, Shanxi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997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ngu26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economic crops, Shanxi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815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ngu40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economic crops, Shanxi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999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-15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economic crops, Shanxi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8002</w:t>
            </w:r>
          </w:p>
        </w:tc>
      </w:tr>
      <w:tr>
        <w:trPr/>
        <w:tc>
          <w:tcPr>
            <w:tcW w:w="1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ngu11</w:t>
            </w:r>
          </w:p>
        </w:tc>
        <w:tc>
          <w:tcPr>
            <w:tcW w:w="15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nxi</w:t>
            </w:r>
          </w:p>
        </w:tc>
        <w:tc>
          <w:tcPr>
            <w:tcW w:w="1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>Yan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an institute of agriculture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0s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8011</w:t>
            </w:r>
          </w:p>
        </w:tc>
      </w:tr>
      <w:tr>
        <w:trPr/>
        <w:tc>
          <w:tcPr>
            <w:tcW w:w="13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rFonts w:eastAsia="黑体;SimHei"/>
                <w:b/>
                <w:sz w:val="18"/>
                <w:szCs w:val="18"/>
              </w:rPr>
              <w:t>G</w:t>
            </w:r>
            <w:r>
              <w:rPr>
                <w:rFonts w:eastAsia="黑体;SimHei"/>
                <w:b/>
                <w:sz w:val="18"/>
                <w:szCs w:val="18"/>
              </w:rPr>
              <w:t>2</w:t>
            </w:r>
            <w:r>
              <w:rPr>
                <w:rFonts w:eastAsia="黑体;SimHei"/>
                <w:b/>
                <w:sz w:val="18"/>
                <w:szCs w:val="18"/>
              </w:rPr>
              <w:t>-</w:t>
            </w:r>
            <w:r>
              <w:rPr>
                <w:rFonts w:eastAsia="黑体;SimHei"/>
                <w:b/>
                <w:sz w:val="18"/>
                <w:szCs w:val="18"/>
              </w:rPr>
              <w:t>2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nggu65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lin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breeding, Jilin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697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nggu5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lin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breeding, Jilin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0959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nggu3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lin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breeding, Jilin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0967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nggu60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lin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breeding, Jilin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0969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nggu60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lin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breeding, Jilin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0969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nggu7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lin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breeding, Jilin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701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igu6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lin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icheng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1146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ugu8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lin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lin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0777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ugu1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lin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lin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867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nggu68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lin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breeding, Jilin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698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nggu5-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lin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breeding, Jilin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0972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ngguxin7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lin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breeding, Jilin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0962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nggu6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lin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breeding, Jilin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0970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nggu6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lin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breeding, Jilin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0971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nggu63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lin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breeding, Jilin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861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nggu66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lin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breeding, Jilin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862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nggu69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lin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breeding, Jilin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699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nggu70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lin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breeding, Jilin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700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nggu7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lin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breeding, Jilin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702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nggu73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lin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breeding, Jilin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855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nggu74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lin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breeding, Jilin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856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nggu75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lin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breeding, Jilin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857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>Gong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Ai4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lin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breeding, Jilin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858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igu7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lin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icheng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853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igu9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lin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icheng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854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ugu16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lin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lin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4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ugu18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lin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lin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5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ugu9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lin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lin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866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ugu14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lin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lin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869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ugu15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lin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lin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870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ngu35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millet, Shanxi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993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-32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crops, Shanxi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203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nfen13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economic crops, Shanxi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06337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angyu3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imenggu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imenggu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02910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angyu4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imenggu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imenggu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03143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ngu5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nx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>Yan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an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04128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ngu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nx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>Yan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an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04146</w:t>
            </w:r>
          </w:p>
        </w:tc>
      </w:tr>
      <w:tr>
        <w:trPr/>
        <w:tc>
          <w:tcPr>
            <w:tcW w:w="13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rFonts w:eastAsia="黑体;SimHei"/>
                <w:b/>
                <w:sz w:val="18"/>
                <w:szCs w:val="18"/>
              </w:rPr>
              <w:t>G</w:t>
            </w:r>
            <w:r>
              <w:rPr>
                <w:rFonts w:eastAsia="黑体;SimHei"/>
                <w:b/>
                <w:sz w:val="18"/>
                <w:szCs w:val="18"/>
              </w:rPr>
              <w:t>2</w:t>
            </w:r>
            <w:r>
              <w:rPr>
                <w:rFonts w:eastAsia="黑体;SimHei"/>
                <w:b/>
                <w:sz w:val="18"/>
                <w:szCs w:val="18"/>
              </w:rPr>
              <w:t>-</w:t>
            </w:r>
            <w:r>
              <w:rPr>
                <w:rFonts w:eastAsia="黑体;SimHei"/>
                <w:b/>
                <w:sz w:val="18"/>
                <w:szCs w:val="18"/>
              </w:rPr>
              <w:t>3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gu18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millet, Hebei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907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gu24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millet, Hebei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910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gu29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millet, Hebei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912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ggu3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gzhou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888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ggu4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gzhou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889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gu19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millet, Hebei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908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gu20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millet, Hebei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695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gu2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millet, Hebei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696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gu2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millet, Hebei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909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gu26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millet, Hebei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911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iaoxiangmi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millet, Hebei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913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325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millet, Hebei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916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gu15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>Institute of d</w:t>
            </w:r>
            <w:r>
              <w:rPr>
                <w:sz w:val="18"/>
                <w:szCs w:val="18"/>
              </w:rPr>
              <w:t>ry-Land Farming</w:t>
            </w:r>
            <w:r>
              <w:rPr>
                <w:sz w:val="18"/>
                <w:szCs w:val="18"/>
              </w:rPr>
              <w:t xml:space="preserve">, Hebei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924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gu17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>Institute of d</w:t>
            </w:r>
            <w:r>
              <w:rPr>
                <w:sz w:val="18"/>
                <w:szCs w:val="18"/>
              </w:rPr>
              <w:t>ry-Land Farming</w:t>
            </w:r>
            <w:r>
              <w:rPr>
                <w:sz w:val="18"/>
                <w:szCs w:val="18"/>
              </w:rPr>
              <w:t xml:space="preserve">, Hebei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925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ggu9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>Institute of d</w:t>
            </w:r>
            <w:r>
              <w:rPr>
                <w:sz w:val="18"/>
                <w:szCs w:val="18"/>
              </w:rPr>
              <w:t>ry-Land Farming</w:t>
            </w:r>
            <w:r>
              <w:rPr>
                <w:sz w:val="18"/>
                <w:szCs w:val="18"/>
              </w:rPr>
              <w:t xml:space="preserve">, Hebei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926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5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>Institute of d</w:t>
            </w:r>
            <w:r>
              <w:rPr>
                <w:sz w:val="18"/>
                <w:szCs w:val="18"/>
              </w:rPr>
              <w:t>ry-Land Farming</w:t>
            </w:r>
            <w:r>
              <w:rPr>
                <w:sz w:val="18"/>
                <w:szCs w:val="18"/>
              </w:rPr>
              <w:t xml:space="preserve">, Hebei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928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uxiang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ailai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932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g409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gzhou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887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g344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gzhou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1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uan9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ngde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894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3-99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ngde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895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ogu18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oding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886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xiang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millet, Hebei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914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gu25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millet, Hebei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09273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imi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millet, Hebei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915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feng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millet, Hebei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733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feng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millet, Hebei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917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307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millet, Hebei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918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ngu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millet, Hebei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919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gu28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millet, Hebei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921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gu30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millet, Hebei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922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058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millet, Hebei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923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g555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gzhou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890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gu1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gzhou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891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g156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gzhou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1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nggu1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ngde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898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nggu1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ngde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899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ai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ngjiakou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2085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di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ngjiakou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6939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ugu1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>An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yang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948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ugu7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>An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yang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4190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ugu14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>An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yang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953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eng05-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crops, Henan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934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04-4705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>An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yang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935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04-5014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>An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yang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937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06-4113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>An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yang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939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07-Hai4065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>An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yang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945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06h-8023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>An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yang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947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ugu9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>An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yang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949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ugu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>An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yang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4169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ugu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>An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yang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4170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S-yugu5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>An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yang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4186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93-15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>An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yang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950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gu5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dong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crops, Shandong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19599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gu8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dong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crops, Shandong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19601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gu10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dong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crops, Shandong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184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gu1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dong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crops, Shandong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960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07607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dong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crops, Shandong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958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07610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dong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crops, Shandong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7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gu6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dong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crops, Shandong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19862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gu7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dong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crops, Shandong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19600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gu9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dong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crops, Shandong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19863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gu1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dong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crops, Shandong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959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gu13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dong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crops, Shandong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961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gu14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dong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crops, Shandong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962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jin3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dong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crops, Shandong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19593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ngai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lin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crops, Jilin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703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ngai3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lin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crops, Jilin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704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igu6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lin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icheng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1146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n14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ed station of Fangsha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9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nggu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ese academy of agriculture science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2262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nsuigu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millets, Hebei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8017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ogu14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aoning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water protection, Liaoning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874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ogu15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aoning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water protection, Liaoning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7875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egu5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aoning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eling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21152</w:t>
            </w:r>
          </w:p>
        </w:tc>
      </w:tr>
      <w:tr>
        <w:trPr/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ngu4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nxi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>Yan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an institute of agricultu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0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04139</w:t>
            </w:r>
          </w:p>
        </w:tc>
      </w:tr>
      <w:tr>
        <w:trPr/>
        <w:tc>
          <w:tcPr>
            <w:tcW w:w="1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nfen2</w:t>
            </w:r>
          </w:p>
        </w:tc>
        <w:tc>
          <w:tcPr>
            <w:tcW w:w="15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1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8"/>
                <w:szCs w:val="18"/>
              </w:rPr>
              <w:t xml:space="preserve">Institute of economic crops, Shanxi </w:t>
            </w:r>
            <w:r>
              <w:rPr>
                <w:sz w:val="18"/>
                <w:szCs w:val="18"/>
              </w:rPr>
              <w:t>academy</w:t>
            </w:r>
            <w:r>
              <w:rPr>
                <w:sz w:val="18"/>
                <w:szCs w:val="18"/>
              </w:rPr>
              <w:t xml:space="preserve"> of agriculture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0s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06414</w:t>
            </w:r>
          </w:p>
        </w:tc>
      </w:tr>
    </w:tbl>
    <w:p>
      <w:pPr>
        <w:pStyle w:val="Normal"/>
        <w:spacing w:lineRule="exact" w:line="200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宋体;SimSun" w:hAnsi="宋体;SimSun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文档结构图 Char"/>
    <w:basedOn w:val="Style14"/>
    <w:qFormat/>
    <w:rPr>
      <w:kern w:val="2"/>
      <w:sz w:val="21"/>
      <w:szCs w:val="24"/>
      <w:shd w:fill="000080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文档结构图"/>
    <w:basedOn w:val="Normal"/>
    <w:qFormat/>
    <w:pPr>
      <w:shd w:fill="000080" w:val="clea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8T08:50:00Z</dcterms:created>
  <dc:creator>GQ Jia</dc:creator>
  <dc:description/>
  <cp:keywords/>
  <dc:language>en-US</dc:language>
  <cp:lastModifiedBy>Guanqing Jia</cp:lastModifiedBy>
  <dcterms:modified xsi:type="dcterms:W3CDTF">2014-07-09T03:56:00Z</dcterms:modified>
  <cp:revision>5</cp:revision>
  <dc:subject/>
  <dc:title/>
</cp:coreProperties>
</file>